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ifferentially expressed miRNAs in AD patients and their apoptosis regulation.</w:t>
      </w:r>
    </w:p>
    <w:tbl>
      <w:tblPr>
        <w:tblW w:w="13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912"/>
        <w:gridCol w:w="1512"/>
        <w:gridCol w:w="1375"/>
        <w:gridCol w:w="1513"/>
        <w:gridCol w:w="1838"/>
        <w:gridCol w:w="1237"/>
        <w:gridCol w:w="1875"/>
        <w:gridCol w:w="1200"/>
        <w:gridCol w:w="1354"/>
      </w:tblGrid>
      <w:tr>
        <w:trPr/>
        <w:tc>
          <w:tcPr>
            <w:tcW w:w="11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terials from AD patients</w:t>
            </w:r>
          </w:p>
        </w:tc>
        <w:tc>
          <w:tcPr>
            <w:tcW w:w="9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 animal model</w:t>
            </w:r>
          </w:p>
        </w:tc>
        <w:tc>
          <w:tcPr>
            <w:tcW w:w="288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ular AD model</w:t>
            </w:r>
          </w:p>
        </w:tc>
        <w:tc>
          <w:tcPr>
            <w:tcW w:w="1513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NA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ression</w:t>
            </w:r>
          </w:p>
        </w:tc>
        <w:tc>
          <w:tcPr>
            <w:tcW w:w="123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187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7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 validation methods</w:t>
            </w:r>
          </w:p>
        </w:tc>
        <w:tc>
          <w:tcPr>
            <w:tcW w:w="120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ptosis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s</w:t>
            </w:r>
          </w:p>
        </w:tc>
      </w:tr>
      <w:tr>
        <w:trPr/>
        <w:tc>
          <w:tcPr>
            <w:tcW w:w="11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 type</w:t>
            </w:r>
          </w:p>
        </w:tc>
        <w:tc>
          <w:tcPr>
            <w:tcW w:w="13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tion</w:t>
            </w:r>
          </w:p>
        </w:tc>
        <w:tc>
          <w:tcPr>
            <w:tcW w:w="1513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287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4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oral cortical areas and CA1 hippocampal neurons</w:t>
            </w:r>
          </w:p>
        </w:tc>
        <w:tc>
          <w:tcPr>
            <w:tcW w:w="9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/rat cerebrocortical neurons and PC12 cell line</w:t>
            </w:r>
          </w:p>
        </w:tc>
        <w:tc>
          <w:tcPr>
            <w:tcW w:w="13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</w:t>
            </w:r>
          </w:p>
        </w:tc>
        <w:tc>
          <w:tcPr>
            <w:tcW w:w="183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1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oral cortical areas and CA1 hippocampal neuro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oral cortical areas and CA1 hippocampal neurons of human AD brain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O3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zen human postmortem brain specime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uman cortical neuron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DC-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oral cortical areas and CA1 hippocampal neuro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/rat cerebrocortical neurons and PC1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2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emporal cortical areas and CA1 hippocampal neuro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/rat cerebrocortical neurons and PC1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OXO3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2</w:t>
            </w:r>
          </w:p>
        </w:tc>
      </w:tr>
      <w:tr>
        <w:trPr>
          <w:trHeight w:val="32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Brai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pecime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CN-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4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PN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2</w:t>
            </w:r>
          </w:p>
        </w:tc>
      </w:tr>
      <w:tr>
        <w:trPr>
          <w:trHeight w:val="325" w:hRule="atLeast"/>
        </w:trPr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and SAMP8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0a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KACB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3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lood 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and SAMP8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0a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3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539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539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V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539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K-3β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sample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 cortical neurons and N2a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5b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1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 sample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 cortical neurons and N2a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4a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1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IMR-3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CD4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nd RNA pull-down</w:t>
              <w:br/>
              <w:t>assay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3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0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7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4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and 5×FAD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HEK293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0a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DAM1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and 5×FAD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HEK293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0a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RT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postmortem brai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h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 and rat cortical neuron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6b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b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6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PS1dE9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, N2a cell line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99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5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6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rontal brain cortice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7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3b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GFR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8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postmortem brain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EK293 cell line and N2a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</w:t>
              <w:br/>
              <w:t>tau and APP69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25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PB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7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3a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35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NK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0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cro-injection of 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in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AP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4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 and 293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02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1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8a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CK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2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4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KLF8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3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rain frontal cortex, precentral gyrus, CSF, and 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×FAD mice</w:t>
              <w:br/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glial cells, primary mouse cortical neurons, and  HEK 293T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85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36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8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PS1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V-2 cell line and HT22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590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ELI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4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81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5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lasm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/</w:t>
              <w:br/>
              <w:t>PS1 and SAMP8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  HEK293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3b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K-3β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6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8 mic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hippocampal neurons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4-3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1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7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eru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23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8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2a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Swe/Δ9 mutant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5b-5p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0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t-7b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t-7g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hange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9</w:t>
            </w:r>
          </w:p>
        </w:tc>
      </w:tr>
      <w:tr>
        <w:trPr/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 and SH-SY5Y cell line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t-7f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9</w:t>
            </w:r>
          </w:p>
        </w:tc>
      </w:tr>
      <w:tr>
        <w:trPr/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SF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-N-SH cell line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0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t-7b</w:t>
            </w: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D animal models constructed by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ultiple method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ellular AD models mainly constructed by the toxicity of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β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multiple nerve cells. Almost all the cell apoptosis related miRNAs in AD patients and/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D animal models and/or cellular AD models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abnormally expressed.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Dual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luciferas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eporter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ssay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the mainly method for the ‘miRNA-target’ identification. ‘↓’ presented cell apoptosis inhibition and ‘↑’ presented cell apoptosis promotion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bbreviation: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S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erebrospinal fluid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TEN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Phosphatidylinositol 3,4,5-trisphosphate 3-phosphatase and dual-specificity protein phosphatase PTEN;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FOXO3a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Forkhead box O3A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GTDC-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Glycosyltransferase-like domain-containing protein 1;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CAPN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Calpain-1 catalytic subunit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RKACB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cAMP-dependent protein kinase catalytic subunit beta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BACE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Beta-secretase 1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P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Amyloid-beta precursor protein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CAV1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Caveolin 1</w:t>
      </w:r>
      <w:r>
        <w:rPr>
          <w:rFonts w:ascii="Times New Roman" w:hAnsi="Times New Roman" w:cs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；</w:t>
      </w:r>
      <w:r>
        <w:rPr>
          <w:rFonts w:ascii="Times New Roman" w:hAnsi="Times New Roman" w:cs="Times New Roman" w:eastAsia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GSK-3β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, Glycogen synthase kinase 3 beta;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DCD4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rogrammed cell death protein 4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FGF7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Fibroblast growth factor 7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DAM10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Disintegrin and metalloproteinase domain-containing protein 10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IRT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NAD-dependent protein deacetylase sirtuin-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b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Retinoblastoma-associated protein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tg5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Autophagy protein 5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EGFR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Epidermal growth factor receptor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SPB8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Heat shock protein beta-8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JNK3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Mitogen-activated protein kinase 10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YAP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Yes1 associated transcriptional regulator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ROCK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Rho associated coiled-coil containing protein kinase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KLF8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Krueppel-like factor 8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CD36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latelet glycoprotein 4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ELI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E3 ubiquitin-protein ligase pellino homolog 1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PTGS2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, Prostaglandin G/H synthase 2;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Atg12,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 Autophagy protein 1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NewBaskervill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Font21">
    <w:name w:val="font21"/>
    <w:basedOn w:val="Style12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01">
    <w:name w:val="font01"/>
    <w:basedOn w:val="Style12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2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style01">
    <w:name w:val="fontstyle01"/>
    <w:basedOn w:val="Style12"/>
    <w:qFormat/>
    <w:rPr>
      <w:rFonts w:ascii="NewBaskerville-Bold;Times New Roman" w:hAnsi="NewBaskerville-Bold;Times New Roman" w:cs="NewBaskerville-Bold;Times New Roman"/>
      <w:b/>
      <w:bCs/>
      <w:color w:val="242021"/>
      <w:sz w:val="20"/>
      <w:szCs w:val="20"/>
    </w:rPr>
  </w:style>
  <w:style w:type="character" w:styleId="Font51">
    <w:name w:val="font51"/>
    <w:basedOn w:val="Style12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31">
    <w:name w:val="font31"/>
    <w:basedOn w:val="Style12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5:09:17Z</dcterms:created>
  <dc:creator>86159</dc:creator>
  <dc:description/>
  <dc:language>en-US</dc:language>
  <cp:lastModifiedBy>shadow</cp:lastModifiedBy>
  <dcterms:modified xsi:type="dcterms:W3CDTF">2023-08-22T03:33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B099EDF2E747379EF17D5A91F5A96A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